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7A17C" w14:textId="77777777" w:rsidR="005962CB" w:rsidRPr="005209EA" w:rsidRDefault="005962CB" w:rsidP="005962CB">
      <w:pPr>
        <w:spacing w:after="20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b/>
          <w:bCs/>
          <w:kern w:val="2"/>
          <w:sz w:val="18"/>
          <w:szCs w:val="18"/>
          <w14:ligatures w14:val="standardContextual"/>
        </w:rPr>
        <w:t>Quality appraisal results for quasi-experimental studies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2348"/>
        <w:gridCol w:w="653"/>
        <w:gridCol w:w="654"/>
        <w:gridCol w:w="654"/>
        <w:gridCol w:w="654"/>
        <w:gridCol w:w="653"/>
        <w:gridCol w:w="654"/>
        <w:gridCol w:w="654"/>
        <w:gridCol w:w="654"/>
        <w:gridCol w:w="654"/>
        <w:gridCol w:w="787"/>
      </w:tblGrid>
      <w:tr w:rsidR="005962CB" w:rsidRPr="005209EA" w14:paraId="17FC8DBA" w14:textId="77777777" w:rsidTr="007B53A5">
        <w:trPr>
          <w:trHeight w:val="420"/>
        </w:trPr>
        <w:tc>
          <w:tcPr>
            <w:tcW w:w="234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10CACDD8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5884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4F4788FF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JBI Appraisal Items – Quasi-experimental studies</w:t>
            </w:r>
          </w:p>
        </w:tc>
        <w:tc>
          <w:tcPr>
            <w:tcW w:w="78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065F7AF4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Overall quality</w:t>
            </w:r>
          </w:p>
        </w:tc>
      </w:tr>
      <w:tr w:rsidR="005962CB" w:rsidRPr="005209EA" w14:paraId="6695501A" w14:textId="77777777" w:rsidTr="007B53A5">
        <w:trPr>
          <w:trHeight w:val="405"/>
        </w:trPr>
        <w:tc>
          <w:tcPr>
            <w:tcW w:w="2348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ED5DD0E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</w:p>
        </w:tc>
        <w:tc>
          <w:tcPr>
            <w:tcW w:w="6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7D8E3CAC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1.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54BA837A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2.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1252B5DE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3.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0A17B14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4.</w:t>
            </w:r>
          </w:p>
        </w:tc>
        <w:tc>
          <w:tcPr>
            <w:tcW w:w="6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49F7FFE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5.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4A20187B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6.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4C57F3EF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7.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6535FC14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8.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63146674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9.</w:t>
            </w:r>
          </w:p>
        </w:tc>
        <w:tc>
          <w:tcPr>
            <w:tcW w:w="787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20AB4C28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</w:p>
        </w:tc>
      </w:tr>
      <w:tr w:rsidR="005962CB" w:rsidRPr="005209EA" w14:paraId="73FC0D84" w14:textId="77777777" w:rsidTr="007B53A5">
        <w:trPr>
          <w:trHeight w:val="300"/>
        </w:trPr>
        <w:tc>
          <w:tcPr>
            <w:tcW w:w="2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2EF0C8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Castilla et al. (2018)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D7DB61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081751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735AAA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69F63C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184AC5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F91B7D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/A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A085E4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3D62DC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063C1C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7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3CBBC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</w:p>
        </w:tc>
      </w:tr>
      <w:tr w:rsidR="005962CB" w:rsidRPr="005209EA" w14:paraId="6E3BABB0" w14:textId="77777777" w:rsidTr="007B53A5">
        <w:trPr>
          <w:trHeight w:val="300"/>
        </w:trPr>
        <w:tc>
          <w:tcPr>
            <w:tcW w:w="2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9F6D7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Choi and Park (2022)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36AF38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ECB40A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C39C0E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46964F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012AA4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CDBC88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C676E9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CCA9C1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99142D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A7CBA2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</w:p>
        </w:tc>
      </w:tr>
      <w:tr w:rsidR="005962CB" w:rsidRPr="005209EA" w14:paraId="5745E967" w14:textId="77777777" w:rsidTr="007B53A5">
        <w:trPr>
          <w:trHeight w:val="300"/>
        </w:trPr>
        <w:tc>
          <w:tcPr>
            <w:tcW w:w="2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3674BB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Elbaz et al. (2023)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28CBB9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1C7556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CE623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99FF0B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DA0B88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F945A2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/A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F140E6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53AADF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CEF57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ABC8E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</w:p>
        </w:tc>
      </w:tr>
      <w:tr w:rsidR="005962CB" w:rsidRPr="005209EA" w14:paraId="5F31CC48" w14:textId="77777777" w:rsidTr="007B53A5">
        <w:trPr>
          <w:trHeight w:val="300"/>
        </w:trPr>
        <w:tc>
          <w:tcPr>
            <w:tcW w:w="2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17FED1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Gadbois et al. (2022)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976F12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8CC289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0FAFB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D44D21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9FC26E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F2CED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/A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F55ED4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43AD54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5D3FD6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66EA28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</w:p>
        </w:tc>
      </w:tr>
      <w:tr w:rsidR="005962CB" w:rsidRPr="005209EA" w14:paraId="4FC6F22B" w14:textId="77777777" w:rsidTr="007B53A5">
        <w:trPr>
          <w:trHeight w:val="300"/>
        </w:trPr>
        <w:tc>
          <w:tcPr>
            <w:tcW w:w="2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76D88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Garcia et al. (2022)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5C6105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02D156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25A5E2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59C08A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3C6EA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6D2A79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0333D5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E83DFC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9EAA9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03259D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</w:p>
        </w:tc>
      </w:tr>
      <w:tr w:rsidR="005962CB" w:rsidRPr="005209EA" w14:paraId="61C6A418" w14:textId="77777777" w:rsidTr="007B53A5">
        <w:trPr>
          <w:trHeight w:val="300"/>
        </w:trPr>
        <w:tc>
          <w:tcPr>
            <w:tcW w:w="2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453876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Holguin-Alvarez et al. (2020)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93BC5D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AE302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79FF05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3914CB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DF8F81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9126F2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8FFF0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36DB8D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91724F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DB227B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</w:p>
        </w:tc>
      </w:tr>
      <w:tr w:rsidR="005962CB" w:rsidRPr="005209EA" w14:paraId="214B2042" w14:textId="77777777" w:rsidTr="007B53A5">
        <w:trPr>
          <w:trHeight w:val="300"/>
        </w:trPr>
        <w:tc>
          <w:tcPr>
            <w:tcW w:w="2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921DA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Lee and Kim (2019)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87C5CA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BBAC79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D492D9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125019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978A9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AC0BC9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/A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4CE48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E7E5F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6DDCD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BD1E94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</w:p>
        </w:tc>
      </w:tr>
      <w:tr w:rsidR="005962CB" w:rsidRPr="005209EA" w14:paraId="55E435B6" w14:textId="77777777" w:rsidTr="007B53A5">
        <w:trPr>
          <w:trHeight w:val="300"/>
        </w:trPr>
        <w:tc>
          <w:tcPr>
            <w:tcW w:w="2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214DA1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Lee et al. (2022a)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AC0888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D02A9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FEACE4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3B45A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EAD7B5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61EBC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9E436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8B81CF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FFA41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45C6AF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</w:p>
        </w:tc>
      </w:tr>
      <w:tr w:rsidR="005962CB" w:rsidRPr="005209EA" w14:paraId="3EBB990A" w14:textId="77777777" w:rsidTr="007B53A5">
        <w:trPr>
          <w:trHeight w:val="300"/>
        </w:trPr>
        <w:tc>
          <w:tcPr>
            <w:tcW w:w="2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ED76FD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Lee et al. (2022b)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FA82A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732A18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22A3FF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FA6034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497A5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E63D96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D553E5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005F12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4BF814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78D622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</w:p>
        </w:tc>
      </w:tr>
      <w:tr w:rsidR="005962CB" w:rsidRPr="005209EA" w14:paraId="3320D66F" w14:textId="77777777" w:rsidTr="007B53A5">
        <w:trPr>
          <w:trHeight w:val="300"/>
        </w:trPr>
        <w:tc>
          <w:tcPr>
            <w:tcW w:w="2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EAE16F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Ma et al. (2020)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D74021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C425E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EEE8C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642C2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FE8732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955764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/A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466316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53E89B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0F6332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5D2351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</w:p>
        </w:tc>
      </w:tr>
      <w:tr w:rsidR="005962CB" w:rsidRPr="005209EA" w14:paraId="1079FD0E" w14:textId="77777777" w:rsidTr="007B53A5">
        <w:trPr>
          <w:trHeight w:val="300"/>
        </w:trPr>
        <w:tc>
          <w:tcPr>
            <w:tcW w:w="2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CF2B7B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Martínez-Alcalá et al. (2018)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C3C84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E7274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DAC6AD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04CCA9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2C6C3A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40B839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E843AA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78AC3E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74BE6A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B98D99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</w:p>
        </w:tc>
      </w:tr>
      <w:tr w:rsidR="005962CB" w:rsidRPr="005209EA" w14:paraId="4D7080B1" w14:textId="77777777" w:rsidTr="007B53A5">
        <w:trPr>
          <w:trHeight w:val="300"/>
        </w:trPr>
        <w:tc>
          <w:tcPr>
            <w:tcW w:w="2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EDBDBB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Martínez-Alcalá et al. (2021)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9478E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EE8106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D86D8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EE2C7C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2D481E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349425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2422D6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594BF2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C38BCE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D758A5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</w:p>
        </w:tc>
      </w:tr>
      <w:tr w:rsidR="005962CB" w:rsidRPr="005209EA" w14:paraId="50756039" w14:textId="77777777" w:rsidTr="007B53A5">
        <w:trPr>
          <w:trHeight w:val="300"/>
        </w:trPr>
        <w:tc>
          <w:tcPr>
            <w:tcW w:w="2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05DC7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McCosker et al. (2020)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E7BD1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4DD892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7A423C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4BF8E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98682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DF3B8F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/A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FCD609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ABDF2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9BAFE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B7424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</w:p>
        </w:tc>
      </w:tr>
      <w:tr w:rsidR="005962CB" w:rsidRPr="005209EA" w14:paraId="54B7EE8E" w14:textId="77777777" w:rsidTr="007B53A5">
        <w:trPr>
          <w:trHeight w:val="300"/>
        </w:trPr>
        <w:tc>
          <w:tcPr>
            <w:tcW w:w="2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F955C8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Moore &amp; Hancock (2022)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5CA2CA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DDDDA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8D00F8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6B17DD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7F5719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3D1D71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9F5D34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C775F8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05A262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3343AD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</w:p>
        </w:tc>
      </w:tr>
      <w:tr w:rsidR="005962CB" w:rsidRPr="005209EA" w14:paraId="3CC29E92" w14:textId="77777777" w:rsidTr="007B53A5">
        <w:trPr>
          <w:trHeight w:val="300"/>
        </w:trPr>
        <w:tc>
          <w:tcPr>
            <w:tcW w:w="2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47ABF5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giam et al. (2022)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9C9ED5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86407F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65305D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FD2CBC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AA170B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42C675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C4389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BBDAA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BF7AA1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D03D0B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</w:p>
        </w:tc>
      </w:tr>
      <w:tr w:rsidR="005962CB" w:rsidRPr="005209EA" w14:paraId="319EDF4E" w14:textId="77777777" w:rsidTr="007B53A5">
        <w:trPr>
          <w:trHeight w:val="300"/>
        </w:trPr>
        <w:tc>
          <w:tcPr>
            <w:tcW w:w="2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4A1D2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Patty et al. (2018)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4C6FE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6CCC01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DAFDDC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499CF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168FFC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9E867E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/A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9A88B4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7B683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58CA96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60AB7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</w:p>
        </w:tc>
      </w:tr>
      <w:tr w:rsidR="005962CB" w:rsidRPr="005209EA" w14:paraId="5E2C2C1A" w14:textId="77777777" w:rsidTr="007B53A5">
        <w:trPr>
          <w:trHeight w:val="300"/>
        </w:trPr>
        <w:tc>
          <w:tcPr>
            <w:tcW w:w="2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E97C78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proofErr w:type="spellStart"/>
            <w:r w:rsidRPr="005209EA">
              <w:rPr>
                <w:rFonts w:ascii="Calibri" w:eastAsia="Arial" w:hAnsi="Calibri" w:cs="Calibri"/>
                <w:sz w:val="18"/>
                <w:szCs w:val="18"/>
              </w:rPr>
              <w:t>Quialheiro</w:t>
            </w:r>
            <w:proofErr w:type="spellEnd"/>
            <w:r w:rsidRPr="005209EA">
              <w:rPr>
                <w:rFonts w:ascii="Calibri" w:eastAsia="Arial" w:hAnsi="Calibri" w:cs="Calibri"/>
                <w:sz w:val="18"/>
                <w:szCs w:val="18"/>
              </w:rPr>
              <w:t xml:space="preserve"> et al. (2023)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58C5DC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AB6098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A54842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D2102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C26B88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A3FF32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/A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82033F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C358CF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32DDA1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6D60EC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</w:p>
        </w:tc>
      </w:tr>
      <w:tr w:rsidR="005962CB" w:rsidRPr="005209EA" w14:paraId="4EC618A4" w14:textId="77777777" w:rsidTr="007B53A5">
        <w:trPr>
          <w:trHeight w:val="300"/>
        </w:trPr>
        <w:tc>
          <w:tcPr>
            <w:tcW w:w="2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A4D0B6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Seaton et al. (2023)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E7CC34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91CAEB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228604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7C2FD4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43B2D5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304E8C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/A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42416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D3DF84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328F4B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AFD689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ow</w:t>
            </w:r>
          </w:p>
        </w:tc>
      </w:tr>
      <w:tr w:rsidR="005962CB" w:rsidRPr="005209EA" w14:paraId="06891288" w14:textId="77777777" w:rsidTr="007B53A5">
        <w:trPr>
          <w:trHeight w:val="300"/>
        </w:trPr>
        <w:tc>
          <w:tcPr>
            <w:tcW w:w="9019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20AC216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Key: Y=Yes, N=No, U=unclear, N/A=not applicable</w:t>
            </w:r>
          </w:p>
        </w:tc>
      </w:tr>
    </w:tbl>
    <w:p w14:paraId="539896CA" w14:textId="77777777" w:rsidR="005962CB" w:rsidRPr="005209EA" w:rsidRDefault="005962CB" w:rsidP="005962CB">
      <w:pPr>
        <w:spacing w:after="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t>1. Is it clear what is the cause and what is the effect?</w:t>
      </w:r>
    </w:p>
    <w:p w14:paraId="1FDDA3BE" w14:textId="77777777" w:rsidR="005962CB" w:rsidRPr="005209EA" w:rsidRDefault="005962CB" w:rsidP="005962CB">
      <w:pPr>
        <w:spacing w:after="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t>2. Were the participants included in any comparisons similar?</w:t>
      </w:r>
    </w:p>
    <w:p w14:paraId="14DF7A21" w14:textId="77777777" w:rsidR="005962CB" w:rsidRPr="005209EA" w:rsidRDefault="005962CB" w:rsidP="005962CB">
      <w:pPr>
        <w:spacing w:after="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t>3. Were the participants included in any comparisons receiving similar treatment/care, other than the exposure or intervention of interest?</w:t>
      </w:r>
    </w:p>
    <w:p w14:paraId="5C5D101D" w14:textId="77777777" w:rsidR="005962CB" w:rsidRPr="005209EA" w:rsidRDefault="005962CB" w:rsidP="005962CB">
      <w:pPr>
        <w:spacing w:after="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t>4. Was there a control group?</w:t>
      </w:r>
    </w:p>
    <w:p w14:paraId="7940175A" w14:textId="77777777" w:rsidR="005962CB" w:rsidRPr="005209EA" w:rsidRDefault="005962CB" w:rsidP="005962CB">
      <w:pPr>
        <w:spacing w:after="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t>5. Were there multiple measurements of the outcome both pre and post the intervention/ exposure?</w:t>
      </w:r>
    </w:p>
    <w:p w14:paraId="2ACCCA56" w14:textId="77777777" w:rsidR="005962CB" w:rsidRPr="005209EA" w:rsidRDefault="005962CB" w:rsidP="005962CB">
      <w:pPr>
        <w:spacing w:after="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t>6. Was follow up complete and if not, were differences between groups in terms of their follow up adequately described and analysed?</w:t>
      </w:r>
    </w:p>
    <w:p w14:paraId="0D7B1BCA" w14:textId="77777777" w:rsidR="005962CB" w:rsidRPr="005209EA" w:rsidRDefault="005962CB" w:rsidP="005962CB">
      <w:pPr>
        <w:spacing w:after="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t>7. Were the outcomes of participants included in any comparisons measured in the same way?</w:t>
      </w:r>
    </w:p>
    <w:p w14:paraId="46E5BFFE" w14:textId="77777777" w:rsidR="005962CB" w:rsidRPr="005209EA" w:rsidRDefault="005962CB" w:rsidP="005962CB">
      <w:pPr>
        <w:spacing w:after="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t>8. Were outcomes measured in a reliable way?</w:t>
      </w:r>
    </w:p>
    <w:p w14:paraId="7703422B" w14:textId="77777777" w:rsidR="005962CB" w:rsidRPr="005209EA" w:rsidRDefault="005962CB" w:rsidP="005962CB">
      <w:pPr>
        <w:spacing w:after="24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t>9. Was appropriate statistical analysis used?</w:t>
      </w:r>
    </w:p>
    <w:p w14:paraId="530E7616" w14:textId="77777777" w:rsidR="005962CB" w:rsidRPr="005209EA" w:rsidRDefault="005962CB" w:rsidP="005962CB">
      <w:pPr>
        <w:spacing w:after="20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b/>
          <w:bCs/>
          <w:kern w:val="2"/>
          <w:sz w:val="18"/>
          <w:szCs w:val="18"/>
          <w14:ligatures w14:val="standardContextual"/>
        </w:rPr>
        <w:t>Quality appraisal results for randomised controlled trials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038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53"/>
        <w:gridCol w:w="530"/>
        <w:gridCol w:w="530"/>
        <w:gridCol w:w="530"/>
        <w:gridCol w:w="1061"/>
      </w:tblGrid>
      <w:tr w:rsidR="005962CB" w:rsidRPr="005209EA" w14:paraId="74753C40" w14:textId="77777777" w:rsidTr="007B53A5">
        <w:trPr>
          <w:trHeight w:val="420"/>
        </w:trPr>
        <w:tc>
          <w:tcPr>
            <w:tcW w:w="10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6CD51D9B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6913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46DDA79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JBI Appraisal Items – Randomised Controlled Trial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40721AA6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Overall quality</w:t>
            </w:r>
          </w:p>
        </w:tc>
      </w:tr>
      <w:tr w:rsidR="005962CB" w:rsidRPr="005209EA" w14:paraId="795983F5" w14:textId="77777777" w:rsidTr="007B53A5">
        <w:trPr>
          <w:trHeight w:val="360"/>
        </w:trPr>
        <w:tc>
          <w:tcPr>
            <w:tcW w:w="1038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0955D4F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</w:p>
        </w:tc>
        <w:tc>
          <w:tcPr>
            <w:tcW w:w="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0D29757F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0A8D3BCB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673B8621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71958058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0F69A07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5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623CB4E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6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4DF45E4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7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32D0ABC5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8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0A5A7B56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9</w:t>
            </w:r>
          </w:p>
        </w:tc>
        <w:tc>
          <w:tcPr>
            <w:tcW w:w="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4C3A52C1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10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74859F0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11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45321B51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12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2E4EDB8D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Q13</w:t>
            </w:r>
          </w:p>
        </w:tc>
        <w:tc>
          <w:tcPr>
            <w:tcW w:w="1061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224983FF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</w:p>
        </w:tc>
      </w:tr>
      <w:tr w:rsidR="005962CB" w:rsidRPr="005209EA" w14:paraId="2128C226" w14:textId="77777777" w:rsidTr="007B53A5">
        <w:trPr>
          <w:trHeight w:val="300"/>
        </w:trPr>
        <w:tc>
          <w:tcPr>
            <w:tcW w:w="1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28424A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proofErr w:type="spellStart"/>
            <w:r w:rsidRPr="005209EA">
              <w:rPr>
                <w:rFonts w:ascii="Calibri" w:eastAsia="Arial" w:hAnsi="Calibri" w:cs="Calibri"/>
                <w:sz w:val="18"/>
                <w:szCs w:val="18"/>
              </w:rPr>
              <w:t>Arthanat</w:t>
            </w:r>
            <w:proofErr w:type="spellEnd"/>
            <w:r w:rsidRPr="005209EA">
              <w:rPr>
                <w:rFonts w:ascii="Calibri" w:eastAsia="Arial" w:hAnsi="Calibri" w:cs="Calibri"/>
                <w:sz w:val="18"/>
                <w:szCs w:val="18"/>
              </w:rPr>
              <w:t xml:space="preserve">  (2021)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840D7C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0650F2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5C3A58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37010F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30740B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E08A6F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2BA642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95F4F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E36A0C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67F85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AE3C5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4DAFEF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63294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3227AB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Moderate</w:t>
            </w:r>
          </w:p>
        </w:tc>
      </w:tr>
      <w:tr w:rsidR="005962CB" w:rsidRPr="005209EA" w14:paraId="1F94F05C" w14:textId="77777777" w:rsidTr="007B53A5">
        <w:trPr>
          <w:trHeight w:val="300"/>
        </w:trPr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ACE0B5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Czaja et al. (2018)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353C6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59E054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FFCBDD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3C8C7E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E681E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119936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2F8BDA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14FEDD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N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8247DD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0BD29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9999A8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A89679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A19500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DDC9D5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Moderate</w:t>
            </w:r>
          </w:p>
        </w:tc>
      </w:tr>
      <w:tr w:rsidR="005962CB" w:rsidRPr="005209EA" w14:paraId="19AEDD9F" w14:textId="77777777" w:rsidTr="007B53A5">
        <w:trPr>
          <w:trHeight w:val="300"/>
        </w:trPr>
        <w:tc>
          <w:tcPr>
            <w:tcW w:w="1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D5B631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Fields et al. (2021)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BB3531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F465E8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F6253D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FF5239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025656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B6DE03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6FD87A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D0B3C8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8DFC57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1652AB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6E6BBF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U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286184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31EAB5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Y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05EF01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Moderate</w:t>
            </w:r>
          </w:p>
        </w:tc>
      </w:tr>
      <w:tr w:rsidR="005962CB" w:rsidRPr="005209EA" w14:paraId="0A0D4382" w14:textId="77777777" w:rsidTr="007B53A5">
        <w:trPr>
          <w:trHeight w:val="300"/>
        </w:trPr>
        <w:tc>
          <w:tcPr>
            <w:tcW w:w="9012" w:type="dxa"/>
            <w:gridSpan w:val="1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left w:w="108" w:type="dxa"/>
              <w:right w:w="108" w:type="dxa"/>
            </w:tcMar>
          </w:tcPr>
          <w:p w14:paraId="6478D196" w14:textId="77777777" w:rsidR="005962CB" w:rsidRPr="005209EA" w:rsidRDefault="005962CB" w:rsidP="007B53A5">
            <w:pPr>
              <w:rPr>
                <w:rFonts w:ascii="Calibri" w:eastAsia="Calibri" w:hAnsi="Calibri" w:cs="Arial"/>
              </w:rPr>
            </w:pPr>
            <w:r w:rsidRPr="005209EA">
              <w:rPr>
                <w:rFonts w:ascii="Calibri" w:eastAsia="Arial" w:hAnsi="Calibri" w:cs="Calibri"/>
                <w:sz w:val="18"/>
                <w:szCs w:val="18"/>
              </w:rPr>
              <w:t>Key: Y=Yes, N=No, U=unclear, N/A=not applicable</w:t>
            </w:r>
          </w:p>
        </w:tc>
      </w:tr>
    </w:tbl>
    <w:p w14:paraId="39E387CD" w14:textId="77777777" w:rsidR="005962CB" w:rsidRPr="005209EA" w:rsidRDefault="005962CB" w:rsidP="005962CB">
      <w:pPr>
        <w:spacing w:after="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t>Q1. Was true randomisation used for assignment of participants to treatment groups?</w:t>
      </w:r>
    </w:p>
    <w:p w14:paraId="68DD9870" w14:textId="77777777" w:rsidR="005962CB" w:rsidRPr="005209EA" w:rsidRDefault="005962CB" w:rsidP="005962CB">
      <w:pPr>
        <w:spacing w:after="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t>Q2. Was allocation to treatment groups concealed?</w:t>
      </w:r>
    </w:p>
    <w:p w14:paraId="182E0025" w14:textId="77777777" w:rsidR="005962CB" w:rsidRPr="005209EA" w:rsidRDefault="005962CB" w:rsidP="005962CB">
      <w:pPr>
        <w:spacing w:after="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t>Q3. Were treatment groups similar at the baseline?</w:t>
      </w:r>
    </w:p>
    <w:p w14:paraId="37C83DCB" w14:textId="77777777" w:rsidR="005962CB" w:rsidRPr="005209EA" w:rsidRDefault="005962CB" w:rsidP="005962CB">
      <w:pPr>
        <w:spacing w:after="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lastRenderedPageBreak/>
        <w:t>Q4. Were participants blind to treatment assignment?</w:t>
      </w:r>
    </w:p>
    <w:p w14:paraId="17F770FC" w14:textId="77777777" w:rsidR="005962CB" w:rsidRPr="005209EA" w:rsidRDefault="005962CB" w:rsidP="005962CB">
      <w:pPr>
        <w:spacing w:after="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t>Q5. Were those delivering treatment blind to treatment assignment?</w:t>
      </w:r>
    </w:p>
    <w:p w14:paraId="0AB63E07" w14:textId="77777777" w:rsidR="005962CB" w:rsidRPr="005209EA" w:rsidRDefault="005962CB" w:rsidP="005962CB">
      <w:pPr>
        <w:spacing w:after="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t>Q6. Were outcomes assessors blind to treatment assignment?</w:t>
      </w:r>
    </w:p>
    <w:p w14:paraId="0C765B27" w14:textId="77777777" w:rsidR="005962CB" w:rsidRPr="005209EA" w:rsidRDefault="005962CB" w:rsidP="005962CB">
      <w:pPr>
        <w:spacing w:after="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t>Q7. Were treatment groups treated identically other than the intervention of interest?</w:t>
      </w:r>
    </w:p>
    <w:p w14:paraId="33939B05" w14:textId="77777777" w:rsidR="005962CB" w:rsidRPr="005209EA" w:rsidRDefault="005962CB" w:rsidP="005962CB">
      <w:pPr>
        <w:spacing w:after="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t>Q8. Was follow up complete and if not, were differences between groups in terms of their follow up adequately described and analysed?</w:t>
      </w:r>
    </w:p>
    <w:p w14:paraId="40AEDCF8" w14:textId="77777777" w:rsidR="005962CB" w:rsidRPr="005209EA" w:rsidRDefault="005962CB" w:rsidP="005962CB">
      <w:pPr>
        <w:spacing w:after="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t>Q9. Were participants analysed in the groups to which they were randomised?</w:t>
      </w:r>
    </w:p>
    <w:p w14:paraId="0F5FDAE2" w14:textId="77777777" w:rsidR="005962CB" w:rsidRPr="005209EA" w:rsidRDefault="005962CB" w:rsidP="005962CB">
      <w:pPr>
        <w:spacing w:after="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t>Q10. Were outcomes measured in the same way for treatment groups?</w:t>
      </w:r>
    </w:p>
    <w:p w14:paraId="6B5CB9D6" w14:textId="77777777" w:rsidR="005962CB" w:rsidRPr="005209EA" w:rsidRDefault="005962CB" w:rsidP="005962CB">
      <w:pPr>
        <w:spacing w:after="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t>Q11. Were outcomes measured in a reliable way?</w:t>
      </w:r>
    </w:p>
    <w:p w14:paraId="5F522740" w14:textId="77777777" w:rsidR="005962CB" w:rsidRPr="005209EA" w:rsidRDefault="005962CB" w:rsidP="005962CB">
      <w:pPr>
        <w:spacing w:after="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t>Q12. Was appropriate statistical analysis used?</w:t>
      </w:r>
    </w:p>
    <w:p w14:paraId="589328B5" w14:textId="7A54469F" w:rsidR="00000000" w:rsidRPr="0031206E" w:rsidRDefault="005962CB" w:rsidP="0031206E">
      <w:pPr>
        <w:spacing w:after="0"/>
        <w:rPr>
          <w:rFonts w:ascii="Calibri" w:eastAsia="Calibri" w:hAnsi="Calibri" w:cs="Arial"/>
          <w:kern w:val="2"/>
          <w14:ligatures w14:val="standardContextual"/>
        </w:rPr>
      </w:pPr>
      <w:r w:rsidRPr="005209EA">
        <w:rPr>
          <w:rFonts w:ascii="Calibri" w:eastAsia="Arial" w:hAnsi="Calibri" w:cs="Calibri"/>
          <w:kern w:val="2"/>
          <w:sz w:val="18"/>
          <w:szCs w:val="18"/>
          <w14:ligatures w14:val="standardContextual"/>
        </w:rPr>
        <w:t>Q13. Was the trial design appropriate, and any deviations from the standard RCT design (individual randomisation, parallel groups) accounted for in the conduct and analysis of the trial?</w:t>
      </w:r>
    </w:p>
    <w:sectPr w:rsidR="00DB7224" w:rsidRPr="003120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2CB"/>
    <w:rsid w:val="0031206E"/>
    <w:rsid w:val="005962CB"/>
    <w:rsid w:val="005E7F9A"/>
    <w:rsid w:val="006F78EA"/>
    <w:rsid w:val="00B17DE5"/>
    <w:rsid w:val="00E2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25F1E8"/>
  <w15:chartTrackingRefBased/>
  <w15:docId w15:val="{115AFF1E-186F-4749-BC6E-0DDDB9D97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962C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596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1C3C4B93517A4C9899CB782F495203" ma:contentTypeVersion="16" ma:contentTypeDescription="Create a new document." ma:contentTypeScope="" ma:versionID="194dd85d4b0aa73b7362c6c67ee44500">
  <xsd:schema xmlns:xsd="http://www.w3.org/2001/XMLSchema" xmlns:xs="http://www.w3.org/2001/XMLSchema" xmlns:p="http://schemas.microsoft.com/office/2006/metadata/properties" xmlns:ns3="3ebe8c5e-85e9-47d8-a483-2a233541ec9b" xmlns:ns4="de0639a6-0145-4bff-8783-77edbd7064da" targetNamespace="http://schemas.microsoft.com/office/2006/metadata/properties" ma:root="true" ma:fieldsID="e31453ed163223347e0a6b8beb769f5c" ns3:_="" ns4:_="">
    <xsd:import namespace="3ebe8c5e-85e9-47d8-a483-2a233541ec9b"/>
    <xsd:import namespace="de0639a6-0145-4bff-8783-77edbd7064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be8c5e-85e9-47d8-a483-2a233541ec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0639a6-0145-4bff-8783-77edbd7064d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ebe8c5e-85e9-47d8-a483-2a233541ec9b" xsi:nil="true"/>
  </documentManagement>
</p:properties>
</file>

<file path=customXml/itemProps1.xml><?xml version="1.0" encoding="utf-8"?>
<ds:datastoreItem xmlns:ds="http://schemas.openxmlformats.org/officeDocument/2006/customXml" ds:itemID="{FE4D7C86-7D6D-4CBE-8C3B-766CEC17392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B953E7-EA3F-424E-9388-A846A3BE0B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be8c5e-85e9-47d8-a483-2a233541ec9b"/>
    <ds:schemaRef ds:uri="de0639a6-0145-4bff-8783-77edbd7064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1B4BB9-029A-4232-B4EB-DC7F9261619C}">
  <ds:schemaRefs>
    <ds:schemaRef ds:uri="http://schemas.microsoft.com/office/2006/metadata/properties"/>
    <ds:schemaRef ds:uri="http://schemas.microsoft.com/office/infopath/2007/PartnerControls"/>
    <ds:schemaRef ds:uri="3ebe8c5e-85e9-47d8-a483-2a233541ec9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6</Words>
  <Characters>2519</Characters>
  <Application>Microsoft Office Word</Application>
  <DocSecurity>0</DocSecurity>
  <Lines>314</Lines>
  <Paragraphs>3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Wales NHS Trust</Company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ha Wale</dc:creator>
  <cp:keywords/>
  <dc:description/>
  <cp:lastModifiedBy>Anjana Indu Priya</cp:lastModifiedBy>
  <cp:revision>3</cp:revision>
  <dcterms:created xsi:type="dcterms:W3CDTF">2025-01-08T09:37:00Z</dcterms:created>
  <dcterms:modified xsi:type="dcterms:W3CDTF">2025-11-22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1C3C4B93517A4C9899CB782F495203</vt:lpwstr>
  </property>
  <property fmtid="{D5CDD505-2E9C-101B-9397-08002B2CF9AE}" pid="3" name="GrammarlyDocumentId">
    <vt:lpwstr>10b67a41-40ab-4b50-bb88-379d041ef2cb</vt:lpwstr>
  </property>
</Properties>
</file>